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1" w:type="dxa"/>
        <w:tblLook w:val="04A0" w:firstRow="1" w:lastRow="0" w:firstColumn="1" w:lastColumn="0" w:noHBand="0" w:noVBand="1"/>
      </w:tblPr>
      <w:tblGrid>
        <w:gridCol w:w="2947"/>
        <w:gridCol w:w="3106"/>
        <w:gridCol w:w="3338"/>
      </w:tblGrid>
      <w:tr w:rsidR="00CE3F19" w:rsidRPr="00795014" w:rsidTr="00AD6E26">
        <w:trPr>
          <w:trHeight w:val="744"/>
        </w:trPr>
        <w:tc>
          <w:tcPr>
            <w:tcW w:w="939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795014"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 xml:space="preserve">Table S5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>Associations between t</w:t>
            </w:r>
            <w:r w:rsidRPr="00795014">
              <w:rPr>
                <w:rFonts w:ascii="Times New Roman" w:eastAsia="Microsoft YaHei" w:hAnsi="Times New Roman" w:cs="Times New Roman"/>
                <w:bCs/>
                <w:color w:val="000000" w:themeColor="text1"/>
                <w:lang w:bidi="ar"/>
              </w:rPr>
              <w:t xml:space="preserve"> maternal preconception </w:t>
            </w:r>
            <w:r w:rsidRPr="00795014">
              <w:rPr>
                <w:rFonts w:ascii="Times New Roman" w:eastAsia="Microsoft YaHei" w:hAnsi="Times New Roman" w:cs="Times New Roman" w:hint="eastAsia"/>
                <w:bCs/>
                <w:color w:val="000000" w:themeColor="text1"/>
                <w:lang w:bidi="ar"/>
              </w:rPr>
              <w:t>serum</w:t>
            </w:r>
            <w:r w:rsidRPr="00795014">
              <w:rPr>
                <w:rFonts w:ascii="Times New Roman" w:eastAsia="Microsoft YaHei" w:hAnsi="Times New Roman" w:cs="Times New Roman"/>
                <w:bCs/>
                <w:color w:val="000000" w:themeColor="text1"/>
                <w:lang w:bidi="ar"/>
              </w:rPr>
              <w:t xml:space="preserve"> thyroid function and autoimmunity indicators and neonatal birth weight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mong PCOS women with normal testosterone undergoing their first IVF/ICSI cycle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 w:rsidRPr="00795014"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 xml:space="preserve">Thyroid </w:t>
            </w:r>
            <w:r w:rsidRPr="00795014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lang w:bidi="ar"/>
              </w:rPr>
              <w:t>function and autoimmunity indicators</w:t>
            </w:r>
            <w:r w:rsidRPr="00795014">
              <w:rPr>
                <w:rFonts w:ascii="Times New Roman" w:eastAsia="Microsoft YaHei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</w:p>
        </w:tc>
        <w:tc>
          <w:tcPr>
            <w:tcW w:w="644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 in birth weight (95% CI), g</w:t>
            </w:r>
          </w:p>
        </w:tc>
      </w:tr>
      <w:tr w:rsidR="00CE3F19" w:rsidRPr="00795014" w:rsidTr="00AD6E26">
        <w:trPr>
          <w:trHeight w:val="258"/>
        </w:trPr>
        <w:tc>
          <w:tcPr>
            <w:tcW w:w="2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ngleto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  <w:p w:rsidR="00CE3F19" w:rsidRPr="00795014" w:rsidRDefault="00CE3F19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356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wi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  <w:p w:rsidR="00CE3F19" w:rsidRPr="00795014" w:rsidRDefault="00CE3F19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121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4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13.75 (−123.64, 96.15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67.25 (−54.58, 189.08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76.56 (−190.51, 37.40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69.16 (−53.62, 191.95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19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26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FT4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33.45 (−144.24, 77.34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37.10 (−157.53, 83.34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26.81 (−137.76, 84.14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72.80 (−196.83, 51.24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62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25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SH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23.98 (−136.46, 88.50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12.10 (−134.87, 110.66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25.18 (−137.41, 87.06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13.76 (−137.46, 109.94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66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83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GAb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86.65 (−210.54, 37.24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112.29 (−19.70, 244.28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40.42 (−144.11, 63.27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77.83 (−35.53, 191.18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40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15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POAb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lastRenderedPageBreak/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9.72 (−106.88, 126.33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11.88 (−149.46, 125.70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117.17 (−220.99, −13.35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137.17 (24.12, 250.21)</w:t>
            </w:r>
          </w:p>
        </w:tc>
      </w:tr>
      <w:tr w:rsidR="00CE3F19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03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3F19" w:rsidRPr="00795014" w:rsidRDefault="00CE3F19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02</w:t>
            </w:r>
          </w:p>
        </w:tc>
      </w:tr>
      <w:tr w:rsidR="00CE3F19" w:rsidRPr="00795014" w:rsidTr="00AD6E26">
        <w:trPr>
          <w:trHeight w:val="988"/>
        </w:trPr>
        <w:tc>
          <w:tcPr>
            <w:tcW w:w="9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F19" w:rsidRPr="00795014" w:rsidRDefault="00CE3F19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djusted for maternal age (continuous),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preconception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MI (continuous), gestational age, delivery mode, and neonatal sex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For singleton pregnancy, the tertiles of T4 are 7.30 and 8.60 μg/dL; the tertiles of FT4 are 1.22 and 1.33 μg/dL; the tertiles of FSH are 1.69 and 2.62 μIU/mL; the tertiles of TGAb are 15.00 and 20.70 U/mL; the tertiles of TPOAb are 28.00 and 37.20 U/mL. For twin pregnancy, the tertiles of T4 are 7.80 and 8.70 μg/dL; the tertiles of FT4 are 1.24 and 1.35 μg/dL; the tertiles of FSH are 1.74 and 2.64 μIU/mL; the tertiles of TGAb are 15.00 and 22.70 U/mL; the tertiles of TPOAb are 28.00 and 38.20 U/mL.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the generalized linear model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the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generalized estimating equation.</w:t>
            </w:r>
          </w:p>
        </w:tc>
      </w:tr>
    </w:tbl>
    <w:p w:rsidR="00D16ED3" w:rsidRPr="00CE3F19" w:rsidRDefault="00D16ED3" w:rsidP="00CE3F19"/>
    <w:sectPr w:rsidR="00D16ED3" w:rsidRPr="00CE3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43AF"/>
    <w:rsid w:val="00003A78"/>
    <w:rsid w:val="000073DE"/>
    <w:rsid w:val="000111F8"/>
    <w:rsid w:val="000125EE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372E"/>
    <w:rsid w:val="00064CC2"/>
    <w:rsid w:val="00064F0D"/>
    <w:rsid w:val="000654FF"/>
    <w:rsid w:val="000703EC"/>
    <w:rsid w:val="0007052B"/>
    <w:rsid w:val="0007160C"/>
    <w:rsid w:val="0007698B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290E"/>
    <w:rsid w:val="000B4178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04F9"/>
    <w:rsid w:val="00143ED1"/>
    <w:rsid w:val="00145080"/>
    <w:rsid w:val="001461AF"/>
    <w:rsid w:val="00147F24"/>
    <w:rsid w:val="00151EE8"/>
    <w:rsid w:val="0015386D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A6D4D"/>
    <w:rsid w:val="002B05F0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A33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3C9"/>
    <w:rsid w:val="003C1645"/>
    <w:rsid w:val="003D2ACD"/>
    <w:rsid w:val="003D695C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2059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5DB8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A6E37"/>
    <w:rsid w:val="004B357B"/>
    <w:rsid w:val="004B3B74"/>
    <w:rsid w:val="004B7BBD"/>
    <w:rsid w:val="004C117F"/>
    <w:rsid w:val="004C17D3"/>
    <w:rsid w:val="004D4025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289E"/>
    <w:rsid w:val="005458AE"/>
    <w:rsid w:val="005463BB"/>
    <w:rsid w:val="00546D3E"/>
    <w:rsid w:val="0054712B"/>
    <w:rsid w:val="005538DF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B72A6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07DA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35D57"/>
    <w:rsid w:val="0074149F"/>
    <w:rsid w:val="00742D69"/>
    <w:rsid w:val="0074389B"/>
    <w:rsid w:val="00750637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7109E"/>
    <w:rsid w:val="00776417"/>
    <w:rsid w:val="0078322C"/>
    <w:rsid w:val="007838F0"/>
    <w:rsid w:val="00790A35"/>
    <w:rsid w:val="00791F73"/>
    <w:rsid w:val="00792099"/>
    <w:rsid w:val="007A54D2"/>
    <w:rsid w:val="007A6A5B"/>
    <w:rsid w:val="007A765A"/>
    <w:rsid w:val="007B0D69"/>
    <w:rsid w:val="007B16D3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16BB2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76947"/>
    <w:rsid w:val="00885947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E6B"/>
    <w:rsid w:val="00916B42"/>
    <w:rsid w:val="00916F25"/>
    <w:rsid w:val="0092236B"/>
    <w:rsid w:val="0092583B"/>
    <w:rsid w:val="00930249"/>
    <w:rsid w:val="009330F7"/>
    <w:rsid w:val="00935235"/>
    <w:rsid w:val="009400A2"/>
    <w:rsid w:val="00956D8B"/>
    <w:rsid w:val="009631C3"/>
    <w:rsid w:val="00963BC6"/>
    <w:rsid w:val="00971777"/>
    <w:rsid w:val="00971E47"/>
    <w:rsid w:val="009764D2"/>
    <w:rsid w:val="00976779"/>
    <w:rsid w:val="00980257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2456"/>
    <w:rsid w:val="00A23BE3"/>
    <w:rsid w:val="00A3132E"/>
    <w:rsid w:val="00A3596B"/>
    <w:rsid w:val="00A37685"/>
    <w:rsid w:val="00A42ED0"/>
    <w:rsid w:val="00A4620C"/>
    <w:rsid w:val="00A543AF"/>
    <w:rsid w:val="00A55C5D"/>
    <w:rsid w:val="00A57054"/>
    <w:rsid w:val="00A57126"/>
    <w:rsid w:val="00A664BD"/>
    <w:rsid w:val="00A71E39"/>
    <w:rsid w:val="00A728AF"/>
    <w:rsid w:val="00A750C1"/>
    <w:rsid w:val="00A750DA"/>
    <w:rsid w:val="00A75A17"/>
    <w:rsid w:val="00A9115D"/>
    <w:rsid w:val="00A919A2"/>
    <w:rsid w:val="00A957B9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716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1E7F"/>
    <w:rsid w:val="00B848C9"/>
    <w:rsid w:val="00B863DB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6EBC"/>
    <w:rsid w:val="00BD76B1"/>
    <w:rsid w:val="00BD7D58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5411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3F19"/>
    <w:rsid w:val="00CE5DEE"/>
    <w:rsid w:val="00CE6105"/>
    <w:rsid w:val="00CE7370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4E13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2B6C"/>
    <w:rsid w:val="00E438D5"/>
    <w:rsid w:val="00E43C08"/>
    <w:rsid w:val="00E52A71"/>
    <w:rsid w:val="00E52D1B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35C1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2AF6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4E8F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0549"/>
    <w:rsid w:val="00FE246B"/>
    <w:rsid w:val="00FE258F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505</Characters>
  <Application>Microsoft Office Word</Application>
  <DocSecurity>0</DocSecurity>
  <Lines>100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6-19T17:46:00Z</dcterms:created>
  <dcterms:modified xsi:type="dcterms:W3CDTF">2023-06-19T17:47:00Z</dcterms:modified>
</cp:coreProperties>
</file>